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5E42C27" w14:textId="30DFC1FE" w:rsidR="00F812E1" w:rsidRPr="00517F44" w:rsidRDefault="00FC7277" w:rsidP="00713D1E">
      <w:pPr>
        <w:rPr>
          <w:rFonts w:ascii="Arial" w:hAnsi="Arial" w:cs="Arial"/>
          <w:b/>
          <w:sz w:val="20"/>
          <w:szCs w:val="20"/>
        </w:rPr>
      </w:pPr>
      <w:bookmarkStart w:id="0" w:name="_GoBack"/>
      <w:r w:rsidRPr="00517F44">
        <w:rPr>
          <w:rFonts w:ascii="Arial" w:hAnsi="Arial" w:cs="Arial"/>
          <w:b/>
          <w:sz w:val="20"/>
          <w:szCs w:val="20"/>
        </w:rPr>
        <w:t xml:space="preserve">Table </w:t>
      </w:r>
      <w:r w:rsidR="00C772F5" w:rsidRPr="00517F44">
        <w:rPr>
          <w:rFonts w:ascii="Arial" w:hAnsi="Arial" w:cs="Arial"/>
          <w:b/>
          <w:sz w:val="20"/>
          <w:szCs w:val="20"/>
        </w:rPr>
        <w:t>S</w:t>
      </w:r>
      <w:r w:rsidRPr="00517F44">
        <w:rPr>
          <w:rFonts w:ascii="Arial" w:hAnsi="Arial" w:cs="Arial"/>
          <w:b/>
          <w:sz w:val="20"/>
          <w:szCs w:val="20"/>
        </w:rPr>
        <w:t>1</w:t>
      </w:r>
      <w:r w:rsidR="00C772F5" w:rsidRPr="00517F44">
        <w:rPr>
          <w:rFonts w:ascii="Arial" w:hAnsi="Arial" w:cs="Arial"/>
          <w:b/>
          <w:sz w:val="20"/>
          <w:szCs w:val="20"/>
        </w:rPr>
        <w:t>.</w:t>
      </w:r>
      <w:r w:rsidR="00713D1E" w:rsidRPr="00517F44">
        <w:rPr>
          <w:rFonts w:ascii="Arial" w:hAnsi="Arial" w:cs="Arial"/>
          <w:b/>
          <w:sz w:val="20"/>
          <w:szCs w:val="20"/>
        </w:rPr>
        <w:t xml:space="preserve"> Summary of four single-cell RNA-</w:t>
      </w:r>
      <w:proofErr w:type="spellStart"/>
      <w:r w:rsidR="00713D1E" w:rsidRPr="00517F44">
        <w:rPr>
          <w:rFonts w:ascii="Arial" w:hAnsi="Arial" w:cs="Arial"/>
          <w:b/>
          <w:sz w:val="20"/>
          <w:szCs w:val="20"/>
        </w:rPr>
        <w:t>seq</w:t>
      </w:r>
      <w:proofErr w:type="spellEnd"/>
      <w:r w:rsidR="00713D1E" w:rsidRPr="00517F44">
        <w:rPr>
          <w:rFonts w:ascii="Arial" w:hAnsi="Arial" w:cs="Arial"/>
          <w:b/>
          <w:sz w:val="20"/>
          <w:szCs w:val="20"/>
        </w:rPr>
        <w:t xml:space="preserve"> datasets</w:t>
      </w:r>
      <w:r w:rsidR="006F59CA" w:rsidRPr="00517F44">
        <w:rPr>
          <w:rFonts w:ascii="Arial" w:hAnsi="Arial" w:cs="Arial"/>
          <w:b/>
          <w:sz w:val="20"/>
          <w:szCs w:val="20"/>
        </w:rPr>
        <w:t>. Related to Figure 1.</w:t>
      </w:r>
    </w:p>
    <w:p w14:paraId="3D7E8878" w14:textId="77777777" w:rsidR="00FC7277" w:rsidRPr="00517F44" w:rsidRDefault="00FC7277">
      <w:pPr>
        <w:rPr>
          <w:rFonts w:ascii="Arial" w:hAnsi="Arial" w:cs="Arial"/>
          <w:sz w:val="20"/>
          <w:szCs w:val="20"/>
        </w:rPr>
      </w:pPr>
    </w:p>
    <w:tbl>
      <w:tblPr>
        <w:tblW w:w="9360" w:type="dxa"/>
        <w:tblLayout w:type="fixed"/>
        <w:tblLook w:val="04A0" w:firstRow="1" w:lastRow="0" w:firstColumn="1" w:lastColumn="0" w:noHBand="0" w:noVBand="1"/>
      </w:tblPr>
      <w:tblGrid>
        <w:gridCol w:w="506"/>
        <w:gridCol w:w="1575"/>
        <w:gridCol w:w="1819"/>
        <w:gridCol w:w="1820"/>
        <w:gridCol w:w="1820"/>
        <w:gridCol w:w="1820"/>
      </w:tblGrid>
      <w:tr w:rsidR="00FC7277" w:rsidRPr="00517F44" w14:paraId="3A01990F" w14:textId="77777777" w:rsidTr="00FC7277">
        <w:trPr>
          <w:trHeight w:val="404"/>
        </w:trPr>
        <w:tc>
          <w:tcPr>
            <w:tcW w:w="208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463531" w14:textId="77777777" w:rsidR="00FC7277" w:rsidRPr="00517F44" w:rsidRDefault="00FC7277" w:rsidP="00FC727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F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udies</w:t>
            </w:r>
          </w:p>
        </w:tc>
        <w:tc>
          <w:tcPr>
            <w:tcW w:w="18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736B39" w14:textId="77777777" w:rsidR="00FC7277" w:rsidRPr="00517F44" w:rsidRDefault="00FC7277" w:rsidP="00FC727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517F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ge</w:t>
            </w:r>
            <w:proofErr w:type="spellEnd"/>
          </w:p>
        </w:tc>
        <w:tc>
          <w:tcPr>
            <w:tcW w:w="1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E53C0E" w14:textId="77777777" w:rsidR="00FC7277" w:rsidRPr="00517F44" w:rsidRDefault="00FC7277" w:rsidP="00FC727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517F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gerstolpe</w:t>
            </w:r>
            <w:proofErr w:type="spellEnd"/>
          </w:p>
        </w:tc>
        <w:tc>
          <w:tcPr>
            <w:tcW w:w="1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3DB077" w14:textId="77777777" w:rsidR="00FC7277" w:rsidRPr="00517F44" w:rsidRDefault="00FC7277" w:rsidP="00FC727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F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ang_C1</w:t>
            </w:r>
          </w:p>
        </w:tc>
        <w:tc>
          <w:tcPr>
            <w:tcW w:w="1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A794BA" w14:textId="77777777" w:rsidR="00FC7277" w:rsidRPr="00517F44" w:rsidRDefault="00FC7277" w:rsidP="00FC727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F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ang_C1HT</w:t>
            </w:r>
          </w:p>
        </w:tc>
      </w:tr>
      <w:tr w:rsidR="00FC7277" w:rsidRPr="00517F44" w14:paraId="4853907E" w14:textId="77777777" w:rsidTr="00782202">
        <w:trPr>
          <w:trHeight w:val="320"/>
        </w:trPr>
        <w:tc>
          <w:tcPr>
            <w:tcW w:w="208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9A718" w14:textId="77777777" w:rsidR="00FC7277" w:rsidRPr="00517F44" w:rsidRDefault="00FC7277" w:rsidP="00FC727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F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ingle cell platform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C2AF9" w14:textId="77777777" w:rsidR="00FC7277" w:rsidRPr="00517F44" w:rsidRDefault="00FC7277" w:rsidP="00FC727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F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late based Smart-seq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95179" w14:textId="77777777" w:rsidR="00FC7277" w:rsidRPr="00517F44" w:rsidRDefault="00FC7277" w:rsidP="00FC727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F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late based Smart-seq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75F94" w14:textId="77777777" w:rsidR="00FC7277" w:rsidRPr="00517F44" w:rsidRDefault="00FC7277" w:rsidP="0078220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517F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luidigm</w:t>
            </w:r>
            <w:proofErr w:type="spellEnd"/>
            <w:r w:rsidRPr="00517F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C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A9BB0" w14:textId="77777777" w:rsidR="00FC7277" w:rsidRPr="00517F44" w:rsidRDefault="00FC7277" w:rsidP="0078220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517F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luidigm</w:t>
            </w:r>
            <w:proofErr w:type="spellEnd"/>
            <w:r w:rsidRPr="00517F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C1HT</w:t>
            </w:r>
          </w:p>
        </w:tc>
      </w:tr>
      <w:tr w:rsidR="00FC7277" w:rsidRPr="00517F44" w14:paraId="43D96397" w14:textId="77777777" w:rsidTr="00FC7277">
        <w:trPr>
          <w:trHeight w:val="320"/>
        </w:trPr>
        <w:tc>
          <w:tcPr>
            <w:tcW w:w="20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B1EA5" w14:textId="77777777" w:rsidR="00FC7277" w:rsidRPr="00517F44" w:rsidRDefault="00FC7277" w:rsidP="00FC727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F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dian reads/cell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376DC" w14:textId="77777777" w:rsidR="00FC7277" w:rsidRPr="00517F44" w:rsidRDefault="00FC7277" w:rsidP="00FC727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F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10,38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3A45F" w14:textId="77777777" w:rsidR="00FC7277" w:rsidRPr="00517F44" w:rsidRDefault="00FC7277" w:rsidP="00FC727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F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2,40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5B12C" w14:textId="77777777" w:rsidR="00FC7277" w:rsidRPr="00517F44" w:rsidRDefault="00FC7277" w:rsidP="00FC727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F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,820,10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AA499" w14:textId="77777777" w:rsidR="00FC7277" w:rsidRPr="00517F44" w:rsidRDefault="00FC7277" w:rsidP="00FC727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F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8,824</w:t>
            </w:r>
          </w:p>
        </w:tc>
      </w:tr>
      <w:tr w:rsidR="00FC7277" w:rsidRPr="00517F44" w14:paraId="5D4686A0" w14:textId="77777777" w:rsidTr="00FC7277">
        <w:trPr>
          <w:trHeight w:val="320"/>
        </w:trPr>
        <w:tc>
          <w:tcPr>
            <w:tcW w:w="20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E61D0" w14:textId="77777777" w:rsidR="00FC7277" w:rsidRPr="00517F44" w:rsidRDefault="00FC7277" w:rsidP="00FC727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F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dian genes/cell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B26C0" w14:textId="77777777" w:rsidR="00FC7277" w:rsidRPr="00517F44" w:rsidRDefault="00FC7277" w:rsidP="00FC727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F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,24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A8AD0" w14:textId="77777777" w:rsidR="00FC7277" w:rsidRPr="00517F44" w:rsidRDefault="00FC7277" w:rsidP="00FC727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F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,18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C1918" w14:textId="77777777" w:rsidR="00FC7277" w:rsidRPr="00517F44" w:rsidRDefault="00FC7277" w:rsidP="00FC727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F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,10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B64CB" w14:textId="77777777" w:rsidR="00FC7277" w:rsidRPr="00517F44" w:rsidRDefault="00FC7277" w:rsidP="00FC727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F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,127</w:t>
            </w:r>
          </w:p>
        </w:tc>
      </w:tr>
      <w:tr w:rsidR="00FC7277" w:rsidRPr="00517F44" w14:paraId="6CA22B2A" w14:textId="77777777" w:rsidTr="00FC7277">
        <w:trPr>
          <w:trHeight w:val="320"/>
        </w:trPr>
        <w:tc>
          <w:tcPr>
            <w:tcW w:w="50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75A7A1E1" w14:textId="77777777" w:rsidR="00FC7277" w:rsidRPr="00517F44" w:rsidRDefault="00FC7277" w:rsidP="00FC727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F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umber of cells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A3B4F" w14:textId="59A4AE9C" w:rsidR="00FC7277" w:rsidRPr="00517F44" w:rsidRDefault="00BC2C65" w:rsidP="00FC727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F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  <w:r w:rsidR="00FC7277" w:rsidRPr="00517F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tal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2283B" w14:textId="77777777" w:rsidR="00FC7277" w:rsidRPr="00517F44" w:rsidRDefault="00FC7277" w:rsidP="00FC727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F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,50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E33CE" w14:textId="77777777" w:rsidR="00FC7277" w:rsidRPr="00517F44" w:rsidRDefault="00FC7277" w:rsidP="00FC727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F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,470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62D8A" w14:textId="77777777" w:rsidR="00FC7277" w:rsidRPr="00517F44" w:rsidRDefault="00FC7277" w:rsidP="00FC727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F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8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E00D1" w14:textId="77777777" w:rsidR="00FC7277" w:rsidRPr="00517F44" w:rsidRDefault="00FC7277" w:rsidP="00FC727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F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17</w:t>
            </w:r>
          </w:p>
        </w:tc>
      </w:tr>
      <w:tr w:rsidR="00FC7277" w:rsidRPr="00517F44" w14:paraId="4D0E5EE9" w14:textId="77777777" w:rsidTr="00FC7277">
        <w:trPr>
          <w:trHeight w:val="320"/>
        </w:trPr>
        <w:tc>
          <w:tcPr>
            <w:tcW w:w="50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45ED0E9" w14:textId="77777777" w:rsidR="00FC7277" w:rsidRPr="00517F44" w:rsidRDefault="00FC7277" w:rsidP="00FC727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14EC9" w14:textId="207FE513" w:rsidR="00FC7277" w:rsidRPr="00517F44" w:rsidRDefault="00BC2C65" w:rsidP="00FC727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F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  <w:r w:rsidR="00FC7277" w:rsidRPr="00517F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pha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8748C" w14:textId="77777777" w:rsidR="00FC7277" w:rsidRPr="00517F44" w:rsidRDefault="00FC7277" w:rsidP="00FC727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F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,01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BFE8A" w14:textId="77777777" w:rsidR="00FC7277" w:rsidRPr="00517F44" w:rsidRDefault="00FC7277" w:rsidP="00FC727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F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,03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0F29C" w14:textId="77777777" w:rsidR="00FC7277" w:rsidRPr="00517F44" w:rsidRDefault="00FC7277" w:rsidP="00FC727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F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9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83BE4" w14:textId="77777777" w:rsidR="00FC7277" w:rsidRPr="00517F44" w:rsidRDefault="00FC7277" w:rsidP="00FC727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F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,718</w:t>
            </w:r>
          </w:p>
        </w:tc>
      </w:tr>
      <w:tr w:rsidR="00FC7277" w:rsidRPr="00517F44" w14:paraId="225B5F3C" w14:textId="77777777" w:rsidTr="00FC7277">
        <w:trPr>
          <w:trHeight w:val="320"/>
        </w:trPr>
        <w:tc>
          <w:tcPr>
            <w:tcW w:w="50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B5BFC9E" w14:textId="77777777" w:rsidR="00FC7277" w:rsidRPr="00517F44" w:rsidRDefault="00FC7277" w:rsidP="00FC727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7096C" w14:textId="0CD96353" w:rsidR="00FC7277" w:rsidRPr="00517F44" w:rsidRDefault="00BC2C65" w:rsidP="00FC727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F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</w:t>
            </w:r>
            <w:r w:rsidR="00FC7277" w:rsidRPr="00517F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ta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14DC5" w14:textId="77777777" w:rsidR="00FC7277" w:rsidRPr="00517F44" w:rsidRDefault="00FC7277" w:rsidP="00FC727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F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18118" w14:textId="77777777" w:rsidR="00FC7277" w:rsidRPr="00517F44" w:rsidRDefault="00FC7277" w:rsidP="00FC727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F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0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2393C" w14:textId="77777777" w:rsidR="00FC7277" w:rsidRPr="00517F44" w:rsidRDefault="00FC7277" w:rsidP="00FC727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F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A592A" w14:textId="77777777" w:rsidR="00FC7277" w:rsidRPr="00517F44" w:rsidRDefault="00FC7277" w:rsidP="00FC727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F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01</w:t>
            </w:r>
          </w:p>
        </w:tc>
      </w:tr>
      <w:tr w:rsidR="00FC7277" w:rsidRPr="00517F44" w14:paraId="413B4869" w14:textId="77777777" w:rsidTr="00FC7277">
        <w:trPr>
          <w:trHeight w:val="320"/>
        </w:trPr>
        <w:tc>
          <w:tcPr>
            <w:tcW w:w="50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6614A1E" w14:textId="77777777" w:rsidR="00FC7277" w:rsidRPr="00517F44" w:rsidRDefault="00FC7277" w:rsidP="00FC727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51D66" w14:textId="1FC5A998" w:rsidR="00FC7277" w:rsidRPr="00517F44" w:rsidRDefault="00BC2C65" w:rsidP="00FC727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F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</w:t>
            </w:r>
            <w:r w:rsidR="00FC7277" w:rsidRPr="00517F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lta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5D8F7" w14:textId="77777777" w:rsidR="00FC7277" w:rsidRPr="00517F44" w:rsidRDefault="00FC7277" w:rsidP="00FC727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F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1442F" w14:textId="77777777" w:rsidR="00FC7277" w:rsidRPr="00517F44" w:rsidRDefault="00FC7277" w:rsidP="00FC727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F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1B1B7" w14:textId="77777777" w:rsidR="00FC7277" w:rsidRPr="00517F44" w:rsidRDefault="00FC7277" w:rsidP="00FC727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F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B8FE0" w14:textId="77777777" w:rsidR="00FC7277" w:rsidRPr="00517F44" w:rsidRDefault="00FC7277" w:rsidP="00FC727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F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1</w:t>
            </w:r>
          </w:p>
        </w:tc>
      </w:tr>
      <w:tr w:rsidR="00FC7277" w:rsidRPr="00517F44" w14:paraId="1D90504C" w14:textId="77777777" w:rsidTr="00FC7277">
        <w:trPr>
          <w:trHeight w:val="320"/>
        </w:trPr>
        <w:tc>
          <w:tcPr>
            <w:tcW w:w="50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A55BB4A" w14:textId="77777777" w:rsidR="00FC7277" w:rsidRPr="00517F44" w:rsidRDefault="00FC7277" w:rsidP="00FC727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EC2DF" w14:textId="34FD603B" w:rsidR="00FC7277" w:rsidRPr="00517F44" w:rsidRDefault="00BC2C65" w:rsidP="00FC727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F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</w:t>
            </w:r>
            <w:r w:rsidR="00FC7277" w:rsidRPr="00517F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silon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6DFAB" w14:textId="77777777" w:rsidR="00FC7277" w:rsidRPr="00517F44" w:rsidRDefault="00FC7277" w:rsidP="00FC727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F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F8A39" w14:textId="77777777" w:rsidR="00FC7277" w:rsidRPr="00517F44" w:rsidRDefault="00FC7277" w:rsidP="00FC727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F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68427" w14:textId="77777777" w:rsidR="00FC7277" w:rsidRPr="00517F44" w:rsidRDefault="00FC7277" w:rsidP="00FC727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F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87EAC" w14:textId="77777777" w:rsidR="00FC7277" w:rsidRPr="00517F44" w:rsidRDefault="00FC7277" w:rsidP="00FC727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F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</w:t>
            </w:r>
          </w:p>
        </w:tc>
      </w:tr>
      <w:tr w:rsidR="00FC7277" w:rsidRPr="00517F44" w14:paraId="1D79F7F9" w14:textId="77777777" w:rsidTr="00FC7277">
        <w:trPr>
          <w:trHeight w:val="320"/>
        </w:trPr>
        <w:tc>
          <w:tcPr>
            <w:tcW w:w="50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46535D9" w14:textId="77777777" w:rsidR="00FC7277" w:rsidRPr="00517F44" w:rsidRDefault="00FC7277" w:rsidP="00FC727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F8F2F" w14:textId="72239DB9" w:rsidR="00FC7277" w:rsidRPr="00517F44" w:rsidRDefault="00BC2C65" w:rsidP="00FC727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F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</w:t>
            </w:r>
            <w:r w:rsidR="00FC7277" w:rsidRPr="00517F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4F79C" w14:textId="77777777" w:rsidR="00FC7277" w:rsidRPr="00517F44" w:rsidRDefault="00FC7277" w:rsidP="00FC727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F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BE71F" w14:textId="77777777" w:rsidR="00FC7277" w:rsidRPr="00517F44" w:rsidRDefault="00FC7277" w:rsidP="00FC727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F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E8D18" w14:textId="77777777" w:rsidR="00FC7277" w:rsidRPr="00517F44" w:rsidRDefault="00FC7277" w:rsidP="00FC727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F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79CDF" w14:textId="77777777" w:rsidR="00FC7277" w:rsidRPr="00517F44" w:rsidRDefault="00FC7277" w:rsidP="00FC727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F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</w:t>
            </w:r>
          </w:p>
        </w:tc>
      </w:tr>
      <w:tr w:rsidR="00FC7277" w:rsidRPr="00517F44" w14:paraId="181560FC" w14:textId="77777777" w:rsidTr="00FC7277">
        <w:trPr>
          <w:trHeight w:val="320"/>
        </w:trPr>
        <w:tc>
          <w:tcPr>
            <w:tcW w:w="50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B2AC094" w14:textId="77777777" w:rsidR="00FC7277" w:rsidRPr="00517F44" w:rsidRDefault="00FC7277" w:rsidP="00FC727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AE5A6" w14:textId="0FCA0D11" w:rsidR="00FC7277" w:rsidRPr="00517F44" w:rsidRDefault="00BC2C65" w:rsidP="00FC727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F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</w:t>
            </w:r>
            <w:r w:rsidR="00FC7277" w:rsidRPr="00517F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ctal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9031F" w14:textId="77777777" w:rsidR="00FC7277" w:rsidRPr="00517F44" w:rsidRDefault="00FC7277" w:rsidP="00FC727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F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1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992BB" w14:textId="77777777" w:rsidR="00FC7277" w:rsidRPr="00517F44" w:rsidRDefault="00FC7277" w:rsidP="00FC727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F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3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EDAF0" w14:textId="77777777" w:rsidR="00FC7277" w:rsidRPr="00517F44" w:rsidRDefault="00FC7277" w:rsidP="00FC727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F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1FC36" w14:textId="77777777" w:rsidR="00FC7277" w:rsidRPr="00517F44" w:rsidRDefault="00FC7277" w:rsidP="00FC727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F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36</w:t>
            </w:r>
          </w:p>
        </w:tc>
      </w:tr>
      <w:tr w:rsidR="00FC7277" w:rsidRPr="00517F44" w14:paraId="01ABA40B" w14:textId="77777777" w:rsidTr="00FC7277">
        <w:trPr>
          <w:trHeight w:val="320"/>
        </w:trPr>
        <w:tc>
          <w:tcPr>
            <w:tcW w:w="50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7367453" w14:textId="77777777" w:rsidR="00FC7277" w:rsidRPr="00517F44" w:rsidRDefault="00FC7277" w:rsidP="00FC727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94049" w14:textId="79F5F16D" w:rsidR="00FC7277" w:rsidRPr="00517F44" w:rsidRDefault="00BC2C65" w:rsidP="00FC727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F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  <w:r w:rsidR="00FC7277" w:rsidRPr="00517F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inar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409D6" w14:textId="77777777" w:rsidR="00FC7277" w:rsidRPr="00517F44" w:rsidRDefault="00FC7277" w:rsidP="00FC727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F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A1DFF" w14:textId="77777777" w:rsidR="00FC7277" w:rsidRPr="00517F44" w:rsidRDefault="00FC7277" w:rsidP="00FC727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F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DB5DF" w14:textId="77777777" w:rsidR="00FC7277" w:rsidRPr="00517F44" w:rsidRDefault="00FC7277" w:rsidP="00FC727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F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9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71E21" w14:textId="77777777" w:rsidR="00FC7277" w:rsidRPr="00517F44" w:rsidRDefault="00FC7277" w:rsidP="00FC727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F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81</w:t>
            </w:r>
          </w:p>
        </w:tc>
      </w:tr>
      <w:tr w:rsidR="00FC7277" w:rsidRPr="00517F44" w14:paraId="59D07C6E" w14:textId="77777777" w:rsidTr="00FC7277">
        <w:trPr>
          <w:trHeight w:val="320"/>
        </w:trPr>
        <w:tc>
          <w:tcPr>
            <w:tcW w:w="50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0C0FB7C" w14:textId="77777777" w:rsidR="00FC7277" w:rsidRPr="00517F44" w:rsidRDefault="00FC7277" w:rsidP="00FC727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C9472" w14:textId="75476F52" w:rsidR="00FC7277" w:rsidRPr="00517F44" w:rsidRDefault="00BC2C65" w:rsidP="00FC727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F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</w:t>
            </w:r>
            <w:r w:rsidR="00FC7277" w:rsidRPr="00517F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dothelial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7C670" w14:textId="77777777" w:rsidR="00FC7277" w:rsidRPr="00517F44" w:rsidRDefault="00FC7277" w:rsidP="00FC727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F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47540" w14:textId="77777777" w:rsidR="00FC7277" w:rsidRPr="00517F44" w:rsidRDefault="00FC7277" w:rsidP="00FC727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F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30BCA" w14:textId="77777777" w:rsidR="00FC7277" w:rsidRPr="00517F44" w:rsidRDefault="00FC7277" w:rsidP="00FC727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F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821AC" w14:textId="77777777" w:rsidR="00FC7277" w:rsidRPr="00517F44" w:rsidRDefault="00FC7277" w:rsidP="00FC727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F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5</w:t>
            </w:r>
          </w:p>
        </w:tc>
      </w:tr>
      <w:tr w:rsidR="00FC7277" w:rsidRPr="00517F44" w14:paraId="553828F9" w14:textId="77777777" w:rsidTr="00FC7277">
        <w:trPr>
          <w:trHeight w:val="320"/>
        </w:trPr>
        <w:tc>
          <w:tcPr>
            <w:tcW w:w="50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E42639A" w14:textId="77777777" w:rsidR="00FC7277" w:rsidRPr="00517F44" w:rsidRDefault="00FC7277" w:rsidP="00FC727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3C40A" w14:textId="55812232" w:rsidR="00FC7277" w:rsidRPr="00517F44" w:rsidRDefault="00BC2C65" w:rsidP="00FC727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F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</w:t>
            </w:r>
            <w:r w:rsidR="00FC7277" w:rsidRPr="00517F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broblast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49D34" w14:textId="77777777" w:rsidR="00FC7277" w:rsidRPr="00517F44" w:rsidRDefault="00FC7277" w:rsidP="00FC727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F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FD179" w14:textId="77777777" w:rsidR="00FC7277" w:rsidRPr="00517F44" w:rsidRDefault="00FC7277" w:rsidP="00FC727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F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7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3D2EC" w14:textId="77777777" w:rsidR="00FC7277" w:rsidRPr="00517F44" w:rsidRDefault="00FC7277" w:rsidP="00FC727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F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F518B" w14:textId="77777777" w:rsidR="00FC7277" w:rsidRPr="00517F44" w:rsidRDefault="00FC7277" w:rsidP="00FC727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F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0</w:t>
            </w:r>
          </w:p>
        </w:tc>
      </w:tr>
      <w:tr w:rsidR="00FC7277" w:rsidRPr="00517F44" w14:paraId="761EE576" w14:textId="77777777" w:rsidTr="00FC7277">
        <w:trPr>
          <w:trHeight w:val="320"/>
        </w:trPr>
        <w:tc>
          <w:tcPr>
            <w:tcW w:w="50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688AC60" w14:textId="77777777" w:rsidR="00FC7277" w:rsidRPr="00517F44" w:rsidRDefault="00FC7277" w:rsidP="00FC727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9C980" w14:textId="4C9446D2" w:rsidR="00FC7277" w:rsidRPr="00517F44" w:rsidRDefault="00BC2C65" w:rsidP="00FC727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F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</w:t>
            </w:r>
            <w:r w:rsidR="00927F2C" w:rsidRPr="00517F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mune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3F92F" w14:textId="77777777" w:rsidR="00FC7277" w:rsidRPr="00517F44" w:rsidRDefault="00FC7277" w:rsidP="00FC727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F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B5711" w14:textId="77777777" w:rsidR="00FC7277" w:rsidRPr="00517F44" w:rsidRDefault="00FC7277" w:rsidP="00FC727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F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7FC98" w14:textId="77777777" w:rsidR="00FC7277" w:rsidRPr="00517F44" w:rsidRDefault="00FC7277" w:rsidP="00FC727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F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22FC1" w14:textId="77777777" w:rsidR="00FC7277" w:rsidRPr="00517F44" w:rsidRDefault="00FC7277" w:rsidP="00FC727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F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</w:t>
            </w:r>
          </w:p>
        </w:tc>
      </w:tr>
      <w:tr w:rsidR="00FC7277" w:rsidRPr="00517F44" w14:paraId="5D0B567C" w14:textId="77777777" w:rsidTr="00FC7277">
        <w:trPr>
          <w:trHeight w:val="320"/>
        </w:trPr>
        <w:tc>
          <w:tcPr>
            <w:tcW w:w="50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A55E4B8" w14:textId="77777777" w:rsidR="00FC7277" w:rsidRPr="00517F44" w:rsidRDefault="00FC7277" w:rsidP="00FC727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341C44" w14:textId="6039E61E" w:rsidR="00FC7277" w:rsidRPr="00517F44" w:rsidRDefault="00BC2C65" w:rsidP="00FC727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F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</w:t>
            </w:r>
            <w:r w:rsidR="00FC7277" w:rsidRPr="00517F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ublets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2D4A1A" w14:textId="77777777" w:rsidR="00FC7277" w:rsidRPr="00517F44" w:rsidRDefault="00FC7277" w:rsidP="00FC727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F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80826A" w14:textId="77777777" w:rsidR="00FC7277" w:rsidRPr="00517F44" w:rsidRDefault="00FC7277" w:rsidP="00FC727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F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8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17F47A" w14:textId="77777777" w:rsidR="00FC7277" w:rsidRPr="00517F44" w:rsidRDefault="00FC7277" w:rsidP="00FC727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F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0AA93D" w14:textId="77777777" w:rsidR="00FC7277" w:rsidRPr="00517F44" w:rsidRDefault="00FC7277" w:rsidP="00FC727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7F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51</w:t>
            </w:r>
          </w:p>
        </w:tc>
      </w:tr>
      <w:bookmarkEnd w:id="0"/>
    </w:tbl>
    <w:p w14:paraId="1701BE46" w14:textId="77777777" w:rsidR="00FC7277" w:rsidRPr="00517F44" w:rsidRDefault="00FC7277">
      <w:pPr>
        <w:rPr>
          <w:rFonts w:ascii="Arial" w:hAnsi="Arial" w:cs="Arial"/>
          <w:sz w:val="20"/>
          <w:szCs w:val="20"/>
        </w:rPr>
      </w:pPr>
    </w:p>
    <w:sectPr w:rsidR="00FC7277" w:rsidRPr="00517F44" w:rsidSect="008062A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4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0727"/>
    <w:rsid w:val="00017A23"/>
    <w:rsid w:val="000D1C22"/>
    <w:rsid w:val="00176926"/>
    <w:rsid w:val="001D1C53"/>
    <w:rsid w:val="0031559A"/>
    <w:rsid w:val="00336779"/>
    <w:rsid w:val="003476F1"/>
    <w:rsid w:val="003D44C8"/>
    <w:rsid w:val="004451B7"/>
    <w:rsid w:val="00517F44"/>
    <w:rsid w:val="005E1999"/>
    <w:rsid w:val="005F4112"/>
    <w:rsid w:val="00654681"/>
    <w:rsid w:val="00671406"/>
    <w:rsid w:val="006D0727"/>
    <w:rsid w:val="006D2748"/>
    <w:rsid w:val="006F59CA"/>
    <w:rsid w:val="006F5C3D"/>
    <w:rsid w:val="00713D1E"/>
    <w:rsid w:val="00782202"/>
    <w:rsid w:val="007B05A9"/>
    <w:rsid w:val="00800945"/>
    <w:rsid w:val="008062A8"/>
    <w:rsid w:val="008E5468"/>
    <w:rsid w:val="00924845"/>
    <w:rsid w:val="00927F2C"/>
    <w:rsid w:val="00935742"/>
    <w:rsid w:val="00A2114D"/>
    <w:rsid w:val="00A43237"/>
    <w:rsid w:val="00A43F5F"/>
    <w:rsid w:val="00AA2EB7"/>
    <w:rsid w:val="00AE5AE8"/>
    <w:rsid w:val="00B84E96"/>
    <w:rsid w:val="00B85480"/>
    <w:rsid w:val="00BC2C65"/>
    <w:rsid w:val="00C772F5"/>
    <w:rsid w:val="00CC7632"/>
    <w:rsid w:val="00D42162"/>
    <w:rsid w:val="00E87D7A"/>
    <w:rsid w:val="00F22E5B"/>
    <w:rsid w:val="00FC72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EF5D8BC"/>
  <w15:chartTrackingRefBased/>
  <w15:docId w15:val="{4B273519-D65A-7941-91C0-CA3C313796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4747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776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493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986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975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804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92</Words>
  <Characters>52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e Wang</dc:creator>
  <cp:keywords/>
  <dc:description/>
  <cp:lastModifiedBy>Yue Wang</cp:lastModifiedBy>
  <cp:revision>13</cp:revision>
  <dcterms:created xsi:type="dcterms:W3CDTF">2020-09-24T01:32:00Z</dcterms:created>
  <dcterms:modified xsi:type="dcterms:W3CDTF">2021-05-05T04:44:00Z</dcterms:modified>
</cp:coreProperties>
</file>